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F833C5" w14:textId="77777777" w:rsidR="00525CC1" w:rsidRDefault="00525CC1">
      <w:pPr>
        <w:pStyle w:val="Body"/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69D514B0" wp14:editId="68EF482A">
                <wp:simplePos x="0" y="0"/>
                <wp:positionH relativeFrom="page">
                  <wp:posOffset>510363</wp:posOffset>
                </wp:positionH>
                <wp:positionV relativeFrom="page">
                  <wp:posOffset>914400</wp:posOffset>
                </wp:positionV>
                <wp:extent cx="10285095" cy="460629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5095" cy="4606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3316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40"/>
                              <w:gridCol w:w="3620"/>
                              <w:gridCol w:w="4780"/>
                              <w:gridCol w:w="3176"/>
                            </w:tblGrid>
                            <w:tr w:rsidR="000D6072" w14:paraId="34009FA7" w14:textId="77777777" w:rsidTr="00525CC1">
                              <w:trPr>
                                <w:trHeight w:val="413"/>
                                <w:tblHeader/>
                              </w:trPr>
                              <w:tc>
                                <w:tcPr>
                                  <w:tcW w:w="13316" w:type="dxa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14:paraId="2FF70ED4" w14:textId="77777777" w:rsidR="000D6072" w:rsidRDefault="00DE3299">
                                  <w:pPr>
                                    <w:pStyle w:val="Default"/>
                                    <w:spacing w:after="120"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1 Table List of early-warning signals</w:t>
                                  </w:r>
                                </w:p>
                              </w:tc>
                            </w:tr>
                            <w:tr w:rsidR="000D6072" w14:paraId="05A5211A" w14:textId="77777777" w:rsidTr="00525CC1">
                              <w:tblPrEx>
                                <w:shd w:val="clear" w:color="auto" w:fill="BDC0BF"/>
                              </w:tblPrEx>
                              <w:trPr>
                                <w:trHeight w:val="245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F98BD5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>EWS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E762CC3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 Mathematical definition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A0327F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 Estimator </w:t>
                                  </w:r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BDFD24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 Theoretical prediction*</w:t>
                                  </w:r>
                                </w:p>
                              </w:tc>
                            </w:tr>
                            <w:tr w:rsidR="000D6072" w14:paraId="70F2B513" w14:textId="77777777" w:rsidTr="00525CC1">
                              <w:trPr>
                                <w:trHeight w:val="748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F39FD0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Mean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F46BF55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E[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]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2718BD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μ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limUpp>
                                        <m:limUp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limUppPr>
                                        <m:e>
                                          <m:limLow>
                                            <m:limLow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Low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∑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=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lim>
                                          </m:limLow>
                                        </m:e>
                                        <m:li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lim>
                                      </m:limUp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-λ(t-s)</m:t>
                                              </m:r>
                                            </m:sup>
                                          </m:sSup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EECE3F9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f>
                                            <m:fPr>
                                              <m:type m:val="lin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3"/>
                                                  <w:szCs w:val="23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ζ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γ</m:t>
                                              </m:r>
                                            </m:den>
                                          </m:f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</w:tr>
                            <w:tr w:rsidR="000D6072" w14:paraId="3A24B812" w14:textId="77777777" w:rsidTr="00525CC1">
                              <w:trPr>
                                <w:trHeight w:val="744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A199024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Variance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1BB80D5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E[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)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]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14A375C" w14:textId="7658E8C7" w:rsidR="000D6072" w:rsidRDefault="009F0DB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sz w:val="21"/>
                                          <w:szCs w:val="21"/>
                                        </w:rPr>
                                        <m:t>=</m:t>
                                      </m:r>
                                      <m:limUpp>
                                        <m:limUp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limUppPr>
                                        <m:e>
                                          <m:limLow>
                                            <m:limLow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Low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∑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s=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1"/>
                                                      <w:szCs w:val="21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1"/>
                                                      <w:szCs w:val="21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lim>
                                          </m:limLow>
                                        </m:e>
                                        <m:lim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t</m:t>
                                          </m:r>
                                        </m:lim>
                                      </m:limUp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1"/>
                                              <w:szCs w:val="21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-λ(t-s)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1"/>
                                                      <w:szCs w:val="21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1"/>
                                                      <w:szCs w:val="21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Z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73A7EF2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f>
                                            <m:fPr>
                                              <m:type m:val="lin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sz w:val="23"/>
                                                  <w:szCs w:val="23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ζ</m:t>
                                              </m:r>
                                            </m:num>
                                            <m:den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γ</m:t>
                                              </m:r>
                                            </m:den>
                                          </m:f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(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2</m:t>
                                              </m:r>
                                            </m:sup>
                                          </m:sSup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</w:tr>
                            <w:tr w:rsidR="000D6072" w14:paraId="121F05DF" w14:textId="77777777" w:rsidTr="00525CC1">
                              <w:trPr>
                                <w:trHeight w:val="594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B66BAF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Coefficient </w:t>
                                  </w:r>
                                </w:p>
                                <w:p w14:paraId="4A4DF257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of variation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B56BE50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Co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9CFBA36" w14:textId="2BF10458" w:rsidR="000D6072" w:rsidRDefault="00B36AC5" w:rsidP="009F0DB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CoV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3"/>
                                                      <w:szCs w:val="23"/>
                                                    </w:rPr>
                                                    <m:t>σ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3"/>
                                                      <w:szCs w:val="23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1277777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(ζ/γ)</m:t>
                                          </m:r>
                                        </m:e>
                                      </m:rad>
                                    </m:oMath>
                                  </m:oMathPara>
                                </w:p>
                              </w:tc>
                            </w:tr>
                            <w:tr w:rsidR="000D6072" w14:paraId="723F8331" w14:textId="77777777" w:rsidTr="00525CC1">
                              <w:trPr>
                                <w:trHeight w:val="636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B30F661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Index of </w:t>
                                  </w:r>
                                </w:p>
                                <w:p w14:paraId="3068D42F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dispersion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A0ECF6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Io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2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/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μ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AF63B1" w14:textId="0D8A54CA" w:rsidR="000D6072" w:rsidRDefault="00B36AC5" w:rsidP="009F0DB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IoD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2</m:t>
                                              </m:r>
                                            </m:sup>
                                          </m:sSubSup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B9084B1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</w:tr>
                            <w:tr w:rsidR="000D6072" w14:paraId="1D089327" w14:textId="77777777" w:rsidTr="00525CC1">
                              <w:trPr>
                                <w:trHeight w:val="744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998E99D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Skewness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46D46C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Skew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E[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]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3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A500968" w14:textId="0B94FCA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kew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3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  <m:limUpp>
                                        <m:limUp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limUppPr>
                                        <m:e>
                                          <m:limLow>
                                            <m:limLow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Low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∑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=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lim>
                                          </m:limLow>
                                        </m:e>
                                        <m:li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lim>
                                      </m:limUp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-λ(t-s)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3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B8589EA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ad>
                                        <m:radPr>
                                          <m:deg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radPr>
                                        <m:deg/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(ζ/γ)</m:t>
                                          </m:r>
                                        </m:e>
                                      </m:rad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(1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)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0D6072" w14:paraId="4996E526" w14:textId="77777777" w:rsidTr="00525CC1">
                              <w:trPr>
                                <w:trHeight w:val="744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D01FB09" w14:textId="77777777" w:rsidR="000D6072" w:rsidRDefault="00DE3299">
                                  <w:pPr>
                                    <w:pStyle w:val="TableStyle1"/>
                                  </w:pPr>
                                  <w:r>
                                    <w:t xml:space="preserve">Kurtosis 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0086722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Kur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E[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4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]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4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D693554" w14:textId="0E3D9534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Kurt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t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4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  <m:limUpp>
                                        <m:limUp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limUppPr>
                                        <m:e>
                                          <m:limLow>
                                            <m:limLow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Low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∑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=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lim>
                                          </m:limLow>
                                        </m:e>
                                        <m:li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lim>
                                      </m:limUp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-λ(t-s)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4</m:t>
                                              </m:r>
                                            </m:sup>
                                          </m:s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82FB747" w14:textId="77777777" w:rsidR="000D6072" w:rsidRDefault="00DE3299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(γ/ζ)(2+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)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+3(1-γ/ζ)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 w:rsidR="000D6072" w14:paraId="74F7274E" w14:textId="77777777" w:rsidTr="00525CC1">
                              <w:trPr>
                                <w:trHeight w:val="744"/>
                              </w:trPr>
                              <w:tc>
                                <w:tcPr>
                                  <w:tcW w:w="174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BDBDB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CE1D226" w14:textId="77777777" w:rsidR="000D6072" w:rsidRDefault="00DE3299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rPr>
                                      <w:lang w:val="pt-PT"/>
                                    </w:rPr>
                                    <w:t>Autocorrelation</w:t>
                                  </w:r>
                                  <w:proofErr w:type="spellEnd"/>
                                  <w:r>
                                    <w:rPr>
                                      <w:vertAlign w:val="superscript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3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47D27F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A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3"/>
                                          <w:szCs w:val="23"/>
                                        </w:rPr>
                                        <m:t>(δ)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3"/>
                                              <w:szCs w:val="23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E[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)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-δ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-δ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3"/>
                                              <w:szCs w:val="23"/>
                                            </w:rPr>
                                            <m:t>)]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3"/>
                                                  <w:szCs w:val="23"/>
                                                </w:rPr>
                                                <m:t>t-δ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63320B" w14:textId="505CE6B8" w:rsidR="000D6072" w:rsidRDefault="00B36AC5" w:rsidP="009F0DB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limUpp>
                                            <m:limUp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Up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AC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̂</m:t>
                                              </m:r>
                                            </m:lim>
                                          </m:limUpp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t</m:t>
                                              </m:r>
                                            </m:sub>
                                          </m:s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σ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t-δ</m:t>
                                              </m:r>
                                            </m:sub>
                                          </m:sSub>
                                        </m:den>
                                      </m:f>
                                      <m:limUpp>
                                        <m:limUp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limUppPr>
                                        <m:e>
                                          <m:limLow>
                                            <m:limLow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limLow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∑</m:t>
                                              </m:r>
                                            </m:e>
                                            <m:lim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=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0</m:t>
                                                  </m:r>
                                                </m:sub>
                                              </m:sSub>
                                            </m:lim>
                                          </m:limLow>
                                        </m:e>
                                        <m:lim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lim>
                                      </m:limUpp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e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-λ(t-s)</m:t>
                                              </m:r>
                                            </m:sup>
                                          </m:sSup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)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-δ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limUpp>
                                                <m:limUpp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</w:rPr>
                                                  </m:ctrlPr>
                                                </m:limUpp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μ</m:t>
                                                  </m:r>
                                                </m:e>
                                                <m:li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sz w:val="22"/>
                                                      <w:szCs w:val="22"/>
                                                    </w:rPr>
                                                    <m:t>̂</m:t>
                                                  </m:r>
                                                </m:lim>
                                              </m:limUpp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2"/>
                                                  <w:szCs w:val="22"/>
                                                </w:rPr>
                                                <m:t>s-δ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)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317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C83BD04" w14:textId="77777777" w:rsidR="000D6072" w:rsidRDefault="00B36AC5">
                                  <w:pPr>
                                    <w:pStyle w:val="TableStyle2"/>
                                  </w:pPr>
                                  <m:oMathPara>
                                    <m:oMathParaPr>
                                      <m:jc m:val="left"/>
                                    </m:oMathParaPr>
                                    <m:oMath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-(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sz w:val="21"/>
                                                  <w:szCs w:val="21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sz w:val="21"/>
                                              <w:szCs w:val="21"/>
                                            </w:rPr>
                                            <m:t>)γδ</m:t>
                                          </m:r>
                                        </m:sup>
                                      </m:sSup>
                                    </m:oMath>
                                  </m:oMathPara>
                                </w:p>
                              </w:tc>
                            </w:tr>
                          </w:tbl>
                          <w:p w14:paraId="48ABC7E8" w14:textId="77777777" w:rsidR="00FD5BD0" w:rsidRDefault="00FD5BD0"/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9D514B0" id="officeArt object" o:spid="_x0000_s1026" style="position:absolute;margin-left:40.2pt;margin-top:1in;width:809.85pt;height:362.7pt;z-index:251659264;visibility:visible;mso-wrap-style:square;mso-width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" filled="f" stroked="f">
                <v:textbox style="mso-fit-shape-to-text:t" inset="0,0,0,0">
                  <w:txbxContent>
                    <w:tbl>
                      <w:tblPr>
                        <w:tblW w:w="13316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740"/>
                        <w:gridCol w:w="3620"/>
                        <w:gridCol w:w="4780"/>
                        <w:gridCol w:w="3176"/>
                      </w:tblGrid>
                      <w:tr w:rsidR="000D6072" w14:paraId="34009FA7" w14:textId="77777777" w:rsidTr="00525CC1">
                        <w:trPr>
                          <w:trHeight w:val="413"/>
                          <w:tblHeader/>
                        </w:trPr>
                        <w:tc>
                          <w:tcPr>
                            <w:tcW w:w="13316" w:type="dxa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14:paraId="2FF70ED4" w14:textId="77777777" w:rsidR="000D6072" w:rsidRDefault="00DE3299">
                            <w:pPr>
                              <w:pStyle w:val="Default"/>
                              <w:spacing w:after="120"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1 Table List of early-warning signals</w:t>
                            </w:r>
                          </w:p>
                        </w:tc>
                      </w:tr>
                      <w:tr w:rsidR="000D6072" w14:paraId="05A5211A" w14:textId="77777777" w:rsidTr="00525CC1">
                        <w:tblPrEx>
                          <w:shd w:val="clear" w:color="auto" w:fill="BDC0BF"/>
                        </w:tblPrEx>
                        <w:trPr>
                          <w:trHeight w:val="245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F98BD5" w14:textId="77777777" w:rsidR="000D6072" w:rsidRDefault="00DE3299">
                            <w:pPr>
                              <w:pStyle w:val="TableStyle1"/>
                            </w:pPr>
                            <w:r>
                              <w:t>EWS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E762CC3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 Mathematical definition </w:t>
                            </w:r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A0327F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 Estimator </w:t>
                            </w:r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BDFD24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 Theoretical prediction*</w:t>
                            </w:r>
                          </w:p>
                        </w:tc>
                      </w:tr>
                      <w:tr w:rsidR="000D6072" w14:paraId="70F2B513" w14:textId="77777777" w:rsidTr="00525CC1">
                        <w:trPr>
                          <w:trHeight w:val="748"/>
                        </w:trPr>
                        <w:tc>
                          <w:tcPr>
                            <w:tcW w:w="1740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F39FD0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Mean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F46BF55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E[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]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2718BD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μ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limUpp>
                                  <m:limUp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limUppPr>
                                  <m: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∑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=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lim>
                                    </m:limLow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lim>
                                </m:limUp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-λ(t-s)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EECE3F9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f>
                                      <m:fPr>
                                        <m:type m:val="lin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3"/>
                                            <w:szCs w:val="23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ζ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γ</m:t>
                                        </m:r>
                                      </m:den>
                                    </m:f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</w:tr>
                      <w:tr w:rsidR="000D6072" w14:paraId="3A24B812" w14:textId="77777777" w:rsidTr="00525CC1">
                        <w:trPr>
                          <w:trHeight w:val="744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A199024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Variance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1BB80D5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E[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]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14A375C" w14:textId="7658E8C7" w:rsidR="000D6072" w:rsidRDefault="009F0DB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=</m:t>
                                </m:r>
                                <m:limUpp>
                                  <m:limUp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limUppPr>
                                  <m: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∑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s=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1"/>
                                                <w:szCs w:val="21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1"/>
                                                <w:szCs w:val="21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lim>
                                    </m:limLow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t</m:t>
                                    </m:r>
                                  </m:lim>
                                </m:limUp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-λ(t-s)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1"/>
                                                <w:szCs w:val="21"/>
                                              </w:rPr>
                                              <m:t>μ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1"/>
                                                <w:szCs w:val="21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Z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73A7EF2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f>
                                      <m:fPr>
                                        <m:type m:val="lin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23"/>
                                            <w:szCs w:val="23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ζ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γ</m:t>
                                        </m:r>
                                      </m:den>
                                    </m:f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(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oMath>
                            </m:oMathPara>
                          </w:p>
                        </w:tc>
                      </w:tr>
                      <w:tr w:rsidR="000D6072" w14:paraId="121F05DF" w14:textId="77777777" w:rsidTr="00525CC1">
                        <w:trPr>
                          <w:trHeight w:val="594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B66BAF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Coefficient </w:t>
                            </w:r>
                          </w:p>
                          <w:p w14:paraId="4A4DF257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of variation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B56BE50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Co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/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9CFBA36" w14:textId="2BF10458" w:rsidR="000D6072" w:rsidRDefault="00B36AC5" w:rsidP="009F0DB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CoV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3"/>
                                                <w:szCs w:val="23"/>
                                              </w:rPr>
                                              <m:t>σ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3"/>
                                                <w:szCs w:val="23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1277777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(ζ/γ)</m:t>
                                    </m:r>
                                  </m:e>
                                </m:rad>
                              </m:oMath>
                            </m:oMathPara>
                          </w:p>
                        </w:tc>
                      </w:tr>
                      <w:tr w:rsidR="000D6072" w14:paraId="723F8331" w14:textId="77777777" w:rsidTr="00525CC1">
                        <w:trPr>
                          <w:trHeight w:val="636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B30F661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Index of </w:t>
                            </w:r>
                          </w:p>
                          <w:p w14:paraId="3068D42F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dispersion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A0ECF6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Io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2</m:t>
                                    </m:r>
                                  </m:sup>
                                </m:sSubSup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/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μ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AF63B1" w14:textId="0D8A54CA" w:rsidR="000D6072" w:rsidRDefault="00B36AC5" w:rsidP="009F0DB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oD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2</m:t>
                                        </m:r>
                                      </m:sup>
                                    </m:sSubSup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B9084B1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</w:tr>
                      <w:tr w:rsidR="000D6072" w14:paraId="1D089327" w14:textId="77777777" w:rsidTr="00525CC1">
                        <w:trPr>
                          <w:trHeight w:val="744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998E99D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Skewness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46D46C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Ske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E[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]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3</m:t>
                                        </m:r>
                                      </m:sup>
                                    </m:sSubSup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A500968" w14:textId="0B94FCA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kew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3</m:t>
                                        </m:r>
                                      </m:sup>
                                    </m:sSubSup>
                                  </m:den>
                                </m:f>
                                <m:limUpp>
                                  <m:limUp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limUppPr>
                                  <m: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∑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=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lim>
                                    </m:limLow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lim>
                                </m:limUp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-λ(t-s)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μ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3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B8589EA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radPr>
                                  <m:deg/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(ζ/γ)</m:t>
                                    </m:r>
                                  </m:e>
                                </m:rad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(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)</m:t>
                                </m:r>
                              </m:oMath>
                            </m:oMathPara>
                          </w:p>
                        </w:tc>
                      </w:tr>
                      <w:tr w:rsidR="000D6072" w14:paraId="4996E526" w14:textId="77777777" w:rsidTr="00525CC1">
                        <w:trPr>
                          <w:trHeight w:val="744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D01FB09" w14:textId="77777777" w:rsidR="000D6072" w:rsidRDefault="00DE3299">
                            <w:pPr>
                              <w:pStyle w:val="TableStyle1"/>
                            </w:pPr>
                            <w:r>
                              <w:t xml:space="preserve">Kurtosis 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0086722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Kur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E[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4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]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4</m:t>
                                        </m:r>
                                      </m:sup>
                                    </m:sSubSup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D693554" w14:textId="0E3D9534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Kurt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t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4</m:t>
                                        </m:r>
                                      </m:sup>
                                    </m:sSubSup>
                                  </m:den>
                                </m:f>
                                <m:limUpp>
                                  <m:limUp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limUppPr>
                                  <m: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∑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=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lim>
                                    </m:limLow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lim>
                                </m:limUp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-λ(t-s)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μ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4</m:t>
                                        </m:r>
                                      </m:sup>
                                    </m:s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82FB747" w14:textId="77777777" w:rsidR="000D6072" w:rsidRDefault="00DE3299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(γ/ζ)(2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0</m:t>
                                    </m:r>
                                  </m:sub>
                                </m:sSub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+3(1-γ/ζ)</m:t>
                                </m:r>
                              </m:oMath>
                            </m:oMathPara>
                          </w:p>
                        </w:tc>
                      </w:tr>
                      <w:tr w:rsidR="000D6072" w14:paraId="74F7274E" w14:textId="77777777" w:rsidTr="00525CC1">
                        <w:trPr>
                          <w:trHeight w:val="744"/>
                        </w:trPr>
                        <w:tc>
                          <w:tcPr>
                            <w:tcW w:w="174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BDBDB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CE1D226" w14:textId="77777777" w:rsidR="000D6072" w:rsidRDefault="00DE3299">
                            <w:pPr>
                              <w:pStyle w:val="TableStyle1"/>
                            </w:pPr>
                            <w:proofErr w:type="spellStart"/>
                            <w:r>
                              <w:rPr>
                                <w:lang w:val="pt-PT"/>
                              </w:rPr>
                              <w:t>Autocorrelation</w:t>
                            </w:r>
                            <w:proofErr w:type="spellEnd"/>
                            <w:r>
                              <w:rPr>
                                <w:vertAlign w:val="superscript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3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47D27F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A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3"/>
                                    <w:szCs w:val="23"/>
                                  </w:rPr>
                                  <m:t>(δ)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3"/>
                                        <w:szCs w:val="23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E[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)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-δ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μ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-δ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3"/>
                                        <w:szCs w:val="23"/>
                                      </w:rPr>
                                      <m:t>)]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3"/>
                                            <w:szCs w:val="23"/>
                                          </w:rPr>
                                          <m:t>t-δ</m:t>
                                        </m:r>
                                      </m:sub>
                                    </m:sSub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63320B" w14:textId="505CE6B8" w:rsidR="000D6072" w:rsidRDefault="00B36AC5" w:rsidP="009F0DB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limUpp>
                                      <m:limUp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Up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AC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̂</m:t>
                                        </m:r>
                                      </m:lim>
                                    </m:limUpp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>σ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t-δ</m:t>
                                        </m:r>
                                      </m:sub>
                                    </m:sSub>
                                  </m:den>
                                </m:f>
                                <m:limUpp>
                                  <m:limUp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limUppPr>
                                  <m:e>
                                    <m:limLow>
                                      <m:limLow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limLow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∑</m:t>
                                        </m:r>
                                      </m:e>
                                      <m:lim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=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lim>
                                    </m:limLow>
                                  </m:e>
                                  <m:li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lim>
                                </m:limUpp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-λ(t-s)</m:t>
                                        </m:r>
                                      </m:sup>
                                    </m:s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μ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)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-δ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limUpp>
                                          <m:limUppPr>
                                            <m:ctrlPr>
                                              <w:rPr>
                                                <w:rFonts w:ascii="Cambria Math" w:hAnsi="Cambria Math"/>
                                              </w:rPr>
                                            </m:ctrlPr>
                                          </m:limUpp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μ</m:t>
                                            </m:r>
                                          </m:e>
                                          <m:lim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̂</m:t>
                                            </m:r>
                                          </m:lim>
                                        </m:limUpp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s-δ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)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317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C83BD04" w14:textId="77777777" w:rsidR="000D6072" w:rsidRDefault="00B36AC5">
                            <w:pPr>
                              <w:pStyle w:val="TableStyle2"/>
                            </w:pPr>
                            <m:oMathPara>
                              <m:oMathParaPr>
                                <m:jc m:val="left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-(1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1"/>
                                            <w:szCs w:val="21"/>
                                          </w:rPr>
                                          <m:t>0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)γδ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c>
                      </w:tr>
                    </w:tbl>
                    <w:p w14:paraId="48ABC7E8" w14:textId="77777777" w:rsidR="00FD5BD0" w:rsidRDefault="00FD5BD0"/>
                  </w:txbxContent>
                </v:textbox>
                <w10:wrap type="topAndBottom" anchorx="page" anchory="page"/>
              </v:rect>
            </w:pict>
          </mc:Fallback>
        </mc:AlternateContent>
      </w:r>
      <w:r w:rsidR="00DE3299">
        <w:t xml:space="preserve">*All BDI theory results calculated using the stationary approximation, assuming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5"/>
                <w:szCs w:val="25"/>
              </w:rPr>
              <m:t>R</m:t>
            </m:r>
          </m:e>
          <m:sub>
            <m:r>
              <w:rPr>
                <w:rFonts w:ascii="Cambria Math" w:hAnsi="Cambria Math"/>
                <w:sz w:val="25"/>
                <w:szCs w:val="25"/>
              </w:rPr>
              <m:t>0</m:t>
            </m:r>
          </m:sub>
        </m:sSub>
        <m:r>
          <w:rPr>
            <w:rFonts w:ascii="Cambria Math" w:hAnsi="Cambria Math"/>
            <w:sz w:val="25"/>
            <w:szCs w:val="25"/>
          </w:rPr>
          <m:t>(t)=ϵt</m:t>
        </m:r>
      </m:oMath>
      <w:r w:rsidR="00DE3299">
        <w:t xml:space="preserve"> and </w:t>
      </w:r>
      <m:oMath>
        <m:r>
          <w:rPr>
            <w:rFonts w:ascii="Cambria Math" w:hAnsi="Cambria Math"/>
            <w:sz w:val="27"/>
            <w:szCs w:val="27"/>
          </w:rPr>
          <m:t>ϵδ≪1</m:t>
        </m:r>
      </m:oMath>
      <w:r w:rsidR="00DE3299">
        <w:t xml:space="preserve">, see [1]. </w:t>
      </w:r>
    </w:p>
    <w:p w14:paraId="20E70966" w14:textId="77777777" w:rsidR="000D6072" w:rsidRDefault="00DE3299">
      <w:pPr>
        <w:pStyle w:val="Body"/>
      </w:pPr>
      <w:r>
        <w:rPr>
          <w:vertAlign w:val="superscript"/>
        </w:rPr>
        <w:t>†</w:t>
      </w:r>
      <w:r>
        <w:t xml:space="preserve">denotes </w:t>
      </w:r>
      <w:proofErr w:type="spellStart"/>
      <w:r>
        <w:t>one time</w:t>
      </w:r>
      <w:proofErr w:type="spellEnd"/>
      <w:r>
        <w:t xml:space="preserve"> step. </w:t>
      </w:r>
    </w:p>
    <w:p w14:paraId="5A60590E" w14:textId="77777777" w:rsidR="000D6072" w:rsidRDefault="000D6072">
      <w:pPr>
        <w:pStyle w:val="Body"/>
      </w:pPr>
    </w:p>
    <w:p w14:paraId="3D456778" w14:textId="77777777" w:rsidR="000D6072" w:rsidRDefault="00DE3299">
      <w:pPr>
        <w:pStyle w:val="Body"/>
        <w:numPr>
          <w:ilvl w:val="0"/>
          <w:numId w:val="2"/>
        </w:numPr>
      </w:pPr>
      <w:r>
        <w:t xml:space="preserve">T. S. Brett, J. </w:t>
      </w:r>
      <w:r>
        <w:rPr>
          <w:lang w:val="nl-NL"/>
        </w:rPr>
        <w:t>M. Drake, P.</w:t>
      </w:r>
      <w:r>
        <w:t xml:space="preserve"> </w:t>
      </w:r>
      <w:proofErr w:type="spellStart"/>
      <w:r>
        <w:rPr>
          <w:lang w:val="it-IT"/>
        </w:rPr>
        <w:t>Rohani</w:t>
      </w:r>
      <w:proofErr w:type="spellEnd"/>
      <w:r>
        <w:rPr>
          <w:lang w:val="it-IT"/>
        </w:rPr>
        <w:t xml:space="preserve">, </w:t>
      </w:r>
      <w:r>
        <w:rPr>
          <w:i/>
          <w:iCs/>
        </w:rPr>
        <w:t xml:space="preserve">Journal of The Royal Society </w:t>
      </w:r>
      <w:r>
        <w:rPr>
          <w:i/>
          <w:iCs/>
          <w:lang w:val="de-DE"/>
        </w:rPr>
        <w:t>Interface</w:t>
      </w:r>
      <w:r>
        <w:t xml:space="preserve"> </w:t>
      </w:r>
      <w:r>
        <w:rPr>
          <w:b/>
          <w:bCs/>
        </w:rPr>
        <w:t>14</w:t>
      </w:r>
      <w:r>
        <w:t>, 20170115 (2017).</w:t>
      </w:r>
      <w:bookmarkStart w:id="0" w:name="_GoBack"/>
      <w:bookmarkEnd w:id="0"/>
    </w:p>
    <w:sectPr w:rsidR="000D6072">
      <w:headerReference w:type="default" r:id="rId7"/>
      <w:footerReference w:type="default" r:id="rId8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0C9F2" w14:textId="77777777" w:rsidR="00B36AC5" w:rsidRDefault="00B36AC5">
      <w:r>
        <w:separator/>
      </w:r>
    </w:p>
  </w:endnote>
  <w:endnote w:type="continuationSeparator" w:id="0">
    <w:p w14:paraId="72AF9F7C" w14:textId="77777777" w:rsidR="00B36AC5" w:rsidRDefault="00B3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B2596E" w14:textId="77777777" w:rsidR="000D6072" w:rsidRDefault="000D607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39AD3" w14:textId="77777777" w:rsidR="00B36AC5" w:rsidRDefault="00B36AC5">
      <w:r>
        <w:separator/>
      </w:r>
    </w:p>
  </w:footnote>
  <w:footnote w:type="continuationSeparator" w:id="0">
    <w:p w14:paraId="7593865E" w14:textId="77777777" w:rsidR="00B36AC5" w:rsidRDefault="00B36AC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548296" w14:textId="77777777" w:rsidR="000D6072" w:rsidRDefault="000D607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CD7EE9"/>
    <w:multiLevelType w:val="hybridMultilevel"/>
    <w:tmpl w:val="4FDC3FE0"/>
    <w:numStyleLink w:val="Numbered"/>
  </w:abstractNum>
  <w:abstractNum w:abstractNumId="1">
    <w:nsid w:val="5B9D68B8"/>
    <w:multiLevelType w:val="hybridMultilevel"/>
    <w:tmpl w:val="4FDC3FE0"/>
    <w:styleLink w:val="Numbered"/>
    <w:lvl w:ilvl="0" w:tplc="C3CCEAB2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1D697C8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DA80A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B48A2C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A41D3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FB0DAC6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1E44C0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6B0E998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1F2CCC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72"/>
    <w:rsid w:val="000D6072"/>
    <w:rsid w:val="00525CC1"/>
    <w:rsid w:val="009F0DB5"/>
    <w:rsid w:val="00B36AC5"/>
    <w:rsid w:val="00DE3299"/>
    <w:rsid w:val="00FD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7C02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1"/>
      </w:numPr>
    </w:p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06</Characters>
  <Application>Microsoft Macintosh Word</Application>
  <DocSecurity>0</DocSecurity>
  <Lines>1</Lines>
  <Paragraphs>1</Paragraphs>
  <ScaleCrop>false</ScaleCrop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dcterms:created xsi:type="dcterms:W3CDTF">2020-03-18T02:57:00Z</dcterms:created>
  <dcterms:modified xsi:type="dcterms:W3CDTF">2020-03-18T03:07:00Z</dcterms:modified>
</cp:coreProperties>
</file>